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928DC" w14:textId="2137DBD3" w:rsidR="00E54248" w:rsidRPr="00742851" w:rsidRDefault="00E54248" w:rsidP="00E542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424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1. </w:t>
      </w:r>
      <w:r w:rsidR="00742851" w:rsidRPr="00742851">
        <w:rPr>
          <w:rFonts w:ascii="Times New Roman" w:hAnsi="Times New Roman" w:cs="Times New Roman"/>
          <w:sz w:val="20"/>
          <w:szCs w:val="20"/>
        </w:rPr>
        <w:t>Calculation of CONUT Sco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42"/>
        <w:gridCol w:w="987"/>
        <w:gridCol w:w="1206"/>
        <w:gridCol w:w="1096"/>
        <w:gridCol w:w="875"/>
      </w:tblGrid>
      <w:tr w:rsidR="00E54248" w:rsidRPr="00E54248" w14:paraId="39763291" w14:textId="77777777" w:rsidTr="00E54248">
        <w:trPr>
          <w:trHeight w:val="270"/>
        </w:trPr>
        <w:tc>
          <w:tcPr>
            <w:tcW w:w="2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F9B2" w14:textId="2919A4EF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2507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A2265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UT</w:t>
            </w:r>
          </w:p>
        </w:tc>
      </w:tr>
      <w:tr w:rsidR="00E54248" w:rsidRPr="00E54248" w14:paraId="7C729141" w14:textId="77777777" w:rsidTr="00E54248">
        <w:trPr>
          <w:trHeight w:val="270"/>
        </w:trPr>
        <w:tc>
          <w:tcPr>
            <w:tcW w:w="2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EAF29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25A23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8CAED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ght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DDA9D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87DE6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</w:tr>
      <w:tr w:rsidR="00E54248" w:rsidRPr="00E54248" w14:paraId="70130EAE" w14:textId="77777777" w:rsidTr="00E54248">
        <w:trPr>
          <w:trHeight w:val="28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6D5D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Serum albumin (g/dL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146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-4.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A820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-3.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A78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-2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8513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2.5</w:t>
            </w:r>
          </w:p>
        </w:tc>
      </w:tr>
      <w:tr w:rsidR="00E54248" w:rsidRPr="00E54248" w14:paraId="1C445C5A" w14:textId="77777777" w:rsidTr="00E54248">
        <w:trPr>
          <w:trHeight w:val="28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ED1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Alb sco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2717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7BEA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A2B0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1C3F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E54248" w:rsidRPr="00E54248" w14:paraId="39138A0B" w14:textId="77777777" w:rsidTr="00E54248">
        <w:trPr>
          <w:trHeight w:val="300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CC5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otal lymphocyte (count/mm</w:t>
            </w: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7D67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≥16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95DB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0-15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F0AA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0-11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7822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800</w:t>
            </w:r>
          </w:p>
        </w:tc>
      </w:tr>
      <w:tr w:rsidR="00E54248" w:rsidRPr="00E54248" w14:paraId="004ED6BA" w14:textId="77777777" w:rsidTr="00E54248">
        <w:trPr>
          <w:trHeight w:val="28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BBB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LC sco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691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9626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8F6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5A8E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54248" w:rsidRPr="00E54248" w14:paraId="1708BBD3" w14:textId="77777777" w:rsidTr="00E54248">
        <w:trPr>
          <w:trHeight w:val="28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4894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otal cholesterol (mg/dL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39A6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18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C1C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-1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0F7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-1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1B1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00</w:t>
            </w:r>
          </w:p>
        </w:tc>
      </w:tr>
      <w:tr w:rsidR="00E54248" w:rsidRPr="00E54248" w14:paraId="7A5636CC" w14:textId="77777777" w:rsidTr="00E54248">
        <w:trPr>
          <w:trHeight w:val="285"/>
        </w:trPr>
        <w:tc>
          <w:tcPr>
            <w:tcW w:w="2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A3F54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-</w:t>
            </w:r>
            <w:proofErr w:type="spellStart"/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cho</w:t>
            </w:r>
            <w:proofErr w:type="spellEnd"/>
            <w:r w:rsidRPr="00E54248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C63C4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C1F68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DC461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390C8" w14:textId="77777777" w:rsidR="00E54248" w:rsidRPr="00E54248" w:rsidRDefault="00E54248" w:rsidP="00E5424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2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</w:tbl>
    <w:p w14:paraId="694C26DB" w14:textId="77777777" w:rsidR="00E54248" w:rsidRPr="00E54248" w:rsidRDefault="00E54248" w:rsidP="00E542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4248">
        <w:rPr>
          <w:rFonts w:ascii="Times New Roman" w:hAnsi="Times New Roman" w:cs="Times New Roman"/>
          <w:sz w:val="20"/>
          <w:szCs w:val="20"/>
        </w:rPr>
        <w:t>CONUT is calculated as the sum of the Alb score, TLC score, and T-</w:t>
      </w:r>
      <w:proofErr w:type="spellStart"/>
      <w:r w:rsidRPr="00E54248">
        <w:rPr>
          <w:rFonts w:ascii="Times New Roman" w:hAnsi="Times New Roman" w:cs="Times New Roman"/>
          <w:sz w:val="20"/>
          <w:szCs w:val="20"/>
        </w:rPr>
        <w:t>cho</w:t>
      </w:r>
      <w:proofErr w:type="spellEnd"/>
      <w:r w:rsidRPr="00E54248">
        <w:rPr>
          <w:rFonts w:ascii="Times New Roman" w:hAnsi="Times New Roman" w:cs="Times New Roman"/>
          <w:sz w:val="20"/>
          <w:szCs w:val="20"/>
        </w:rPr>
        <w:t xml:space="preserve"> score</w:t>
      </w:r>
    </w:p>
    <w:p w14:paraId="12903247" w14:textId="297B8C82" w:rsidR="005A2473" w:rsidRPr="00E54248" w:rsidRDefault="00E54248" w:rsidP="00E542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4248">
        <w:rPr>
          <w:rFonts w:ascii="Times New Roman" w:hAnsi="Times New Roman" w:cs="Times New Roman"/>
          <w:sz w:val="20"/>
          <w:szCs w:val="20"/>
        </w:rPr>
        <w:t>Alb albumin, TLC total lymphocytes, T-</w:t>
      </w:r>
      <w:proofErr w:type="spellStart"/>
      <w:r w:rsidRPr="00E54248">
        <w:rPr>
          <w:rFonts w:ascii="Times New Roman" w:hAnsi="Times New Roman" w:cs="Times New Roman"/>
          <w:sz w:val="20"/>
          <w:szCs w:val="20"/>
        </w:rPr>
        <w:t>cho</w:t>
      </w:r>
      <w:proofErr w:type="spellEnd"/>
      <w:r w:rsidRPr="00E54248">
        <w:rPr>
          <w:rFonts w:ascii="Times New Roman" w:hAnsi="Times New Roman" w:cs="Times New Roman"/>
          <w:sz w:val="20"/>
          <w:szCs w:val="20"/>
        </w:rPr>
        <w:t xml:space="preserve"> total cholesterol</w:t>
      </w:r>
    </w:p>
    <w:sectPr w:rsidR="005A2473" w:rsidRPr="00E54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40E701" w14:textId="77777777" w:rsidR="00A72C43" w:rsidRDefault="00A72C43" w:rsidP="00E5424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F53698" w14:textId="77777777" w:rsidR="00A72C43" w:rsidRDefault="00A72C43" w:rsidP="00E5424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57AD1F" w14:textId="77777777" w:rsidR="00A72C43" w:rsidRDefault="00A72C43" w:rsidP="00E5424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A72EA8" w14:textId="77777777" w:rsidR="00A72C43" w:rsidRDefault="00A72C43" w:rsidP="00E5424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73"/>
    <w:rsid w:val="004C466B"/>
    <w:rsid w:val="005A2473"/>
    <w:rsid w:val="00742851"/>
    <w:rsid w:val="00A72C43"/>
    <w:rsid w:val="00AD5834"/>
    <w:rsid w:val="00DE53F5"/>
    <w:rsid w:val="00E5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456330"/>
  <w15:chartTrackingRefBased/>
  <w15:docId w15:val="{5CA9428F-527C-4E2D-9C1B-43F316CA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24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2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24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24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24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247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24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24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24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24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2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2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24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24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24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24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24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24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24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2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24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24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2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24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24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24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2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24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24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42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42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42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42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17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378</Characters>
  <Application>Microsoft Office Word</Application>
  <DocSecurity>0</DocSecurity>
  <Lines>42</Lines>
  <Paragraphs>45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yunan han</cp:lastModifiedBy>
  <cp:revision>3</cp:revision>
  <dcterms:created xsi:type="dcterms:W3CDTF">2024-10-18T08:22:00Z</dcterms:created>
  <dcterms:modified xsi:type="dcterms:W3CDTF">2024-10-20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0b2624dbe4d0b613aa156ba7e06f58027c4b721b3c2f378a206db15171434c</vt:lpwstr>
  </property>
</Properties>
</file>